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365D" w14:textId="0E30CB87" w:rsidR="00FF40D3" w:rsidRPr="00AB303F" w:rsidRDefault="000D088B" w:rsidP="001F027C">
      <w:pPr>
        <w:jc w:val="center"/>
        <w:rPr>
          <w:rFonts w:ascii="Helvetica" w:hAnsi="Helvetica"/>
          <w:sz w:val="28"/>
          <w:szCs w:val="24"/>
          <w:lang w:val="xh-ZA"/>
        </w:rPr>
      </w:pPr>
      <w:r w:rsidRPr="00AB303F">
        <w:rPr>
          <w:rFonts w:ascii="Helvetica" w:hAnsi="Helvetica"/>
          <w:b/>
          <w:bCs/>
          <w:sz w:val="28"/>
          <w:szCs w:val="24"/>
          <w:lang w:val="xh-ZA"/>
        </w:rPr>
        <w:t>IPHEPHA LEMIBUZO LEMPILO YESIGULANE</w:t>
      </w:r>
      <w:r w:rsidRPr="00AB303F">
        <w:rPr>
          <w:rFonts w:ascii="Helvetica" w:hAnsi="Helvetica"/>
          <w:b/>
          <w:bCs/>
          <w:sz w:val="28"/>
          <w:szCs w:val="24"/>
          <w:lang w:val="xh-ZA"/>
        </w:rPr>
        <w:br/>
        <w:t>(PATIENT HEALTH QUESTIONNAIRE) (PHQ-9)</w:t>
      </w:r>
    </w:p>
    <w:p w14:paraId="37852974" w14:textId="39F2630B" w:rsidR="00AE656B" w:rsidRPr="00AB303F" w:rsidRDefault="000219E0" w:rsidP="00AE656B">
      <w:pPr>
        <w:rPr>
          <w:rFonts w:ascii="Helvetica" w:hAnsi="Helvetica"/>
          <w:b/>
          <w:bCs/>
          <w:sz w:val="20"/>
          <w:szCs w:val="18"/>
          <w:lang w:val="xh-ZA"/>
        </w:rPr>
      </w:pPr>
      <w:r w:rsidRPr="00AB303F">
        <w:rPr>
          <w:rFonts w:ascii="Helvetica" w:hAnsi="Helvetica"/>
          <w:b/>
          <w:bCs/>
          <w:sz w:val="20"/>
          <w:szCs w:val="18"/>
          <w:lang w:val="xh-ZA"/>
        </w:rPr>
        <w:t xml:space="preserve">Umthabathinxaxheba </w:t>
      </w:r>
      <w:r w:rsidR="00F9390A" w:rsidRPr="00AB303F">
        <w:rPr>
          <w:rFonts w:ascii="Helvetica" w:hAnsi="Helvetica"/>
          <w:b/>
          <w:bCs/>
          <w:sz w:val="20"/>
          <w:szCs w:val="18"/>
          <w:lang w:val="xh-ZA"/>
        </w:rPr>
        <w:t># _______________</w:t>
      </w:r>
      <w:r w:rsidR="00E63FA3" w:rsidRPr="00AB303F">
        <w:rPr>
          <w:rFonts w:ascii="Helvetica" w:hAnsi="Helvetica"/>
          <w:b/>
          <w:bCs/>
          <w:sz w:val="20"/>
          <w:szCs w:val="18"/>
          <w:lang w:val="xh-ZA"/>
        </w:rPr>
        <w:t>__</w:t>
      </w:r>
      <w:r w:rsidR="00F9390A" w:rsidRPr="00AB303F">
        <w:rPr>
          <w:rFonts w:ascii="Helvetica" w:hAnsi="Helvetica"/>
          <w:b/>
          <w:bCs/>
          <w:sz w:val="20"/>
          <w:szCs w:val="18"/>
          <w:lang w:val="xh-ZA"/>
        </w:rPr>
        <w:t>_____</w:t>
      </w:r>
      <w:r w:rsidR="00F9390A" w:rsidRPr="00AB303F">
        <w:rPr>
          <w:rFonts w:ascii="Helvetica" w:hAnsi="Helvetica"/>
          <w:b/>
          <w:bCs/>
          <w:sz w:val="20"/>
          <w:szCs w:val="18"/>
          <w:lang w:val="xh-ZA"/>
        </w:rPr>
        <w:tab/>
      </w:r>
      <w:r w:rsidR="00E63FA3" w:rsidRPr="00AB303F">
        <w:rPr>
          <w:rFonts w:ascii="Helvetica" w:hAnsi="Helvetica"/>
          <w:b/>
          <w:bCs/>
          <w:sz w:val="20"/>
          <w:szCs w:val="18"/>
          <w:lang w:val="xh-ZA"/>
        </w:rPr>
        <w:tab/>
      </w:r>
      <w:r w:rsidR="00C05B85">
        <w:rPr>
          <w:rFonts w:ascii="Helvetica" w:hAnsi="Helvetica"/>
          <w:b/>
          <w:bCs/>
          <w:sz w:val="20"/>
          <w:szCs w:val="18"/>
          <w:lang w:val="xh-ZA"/>
        </w:rPr>
        <w:tab/>
        <w:t xml:space="preserve">      </w:t>
      </w:r>
      <w:r w:rsidRPr="00AB303F">
        <w:rPr>
          <w:rFonts w:ascii="Helvetica" w:hAnsi="Helvetica"/>
          <w:b/>
          <w:bCs/>
          <w:sz w:val="20"/>
          <w:szCs w:val="18"/>
          <w:lang w:val="xh-ZA"/>
        </w:rPr>
        <w:t>Umhla</w:t>
      </w:r>
      <w:r w:rsidR="00F9390A" w:rsidRPr="00AB303F">
        <w:rPr>
          <w:rFonts w:ascii="Helvetica" w:hAnsi="Helvetica"/>
          <w:b/>
          <w:bCs/>
          <w:sz w:val="20"/>
          <w:szCs w:val="18"/>
          <w:lang w:val="xh-ZA"/>
        </w:rPr>
        <w:t xml:space="preserve"> 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0"/>
        <w:gridCol w:w="1247"/>
        <w:gridCol w:w="976"/>
        <w:gridCol w:w="1457"/>
        <w:gridCol w:w="976"/>
      </w:tblGrid>
      <w:tr w:rsidR="00E63FA3" w:rsidRPr="00AB303F" w14:paraId="6B411359" w14:textId="77777777" w:rsidTr="00546EAE">
        <w:trPr>
          <w:trHeight w:val="1110"/>
        </w:trPr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367DD" w14:textId="65190B76" w:rsidR="0033703B" w:rsidRPr="00AB303F" w:rsidRDefault="00E54073" w:rsidP="00AE656B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Kwiiveki ezi-2 ezidlulileyo, ingaba uhlutshwe rhoqo kangakanani yiyo nayiphi na kwezi ngxaki zilandelayo?</w:t>
            </w:r>
            <w:r w:rsidR="003105A5"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br/>
            </w:r>
            <w:r w:rsidR="003105A5" w:rsidRPr="00AB303F">
              <w:rPr>
                <w:rFonts w:ascii="Helvetica" w:hAnsi="Helvetica"/>
                <w:i/>
                <w:iCs/>
                <w:sz w:val="20"/>
                <w:szCs w:val="18"/>
                <w:lang w:val="xh-ZA"/>
              </w:rPr>
              <w:t>(</w:t>
            </w:r>
            <w:r w:rsidRPr="00AB303F">
              <w:rPr>
                <w:rFonts w:ascii="Helvetica" w:hAnsi="Helvetica"/>
                <w:i/>
                <w:iCs/>
                <w:sz w:val="20"/>
                <w:szCs w:val="18"/>
                <w:lang w:val="xh-ZA"/>
              </w:rPr>
              <w:t xml:space="preserve">sebenzisa </w:t>
            </w:r>
            <w:r w:rsidR="003105A5" w:rsidRPr="00AB303F">
              <w:rPr>
                <w:rFonts w:ascii="Helvetica" w:hAnsi="Helvetica"/>
                <w:i/>
                <w:iCs/>
                <w:sz w:val="20"/>
                <w:szCs w:val="18"/>
                <w:lang w:val="xh-ZA"/>
              </w:rPr>
              <w:t>“</w:t>
            </w:r>
            <w:r w:rsidR="009725FD" w:rsidRPr="00AB303F">
              <w:rPr>
                <w:rFonts w:ascii="Helvetica" w:hAnsi="Helvetica"/>
                <w:i/>
                <w:iCs/>
                <w:sz w:val="20"/>
                <w:szCs w:val="18"/>
                <w:lang w:val="xh-ZA"/>
              </w:rPr>
              <w:sym w:font="Wingdings" w:char="F0FC"/>
            </w:r>
            <w:r w:rsidR="009725FD" w:rsidRPr="00AB303F">
              <w:rPr>
                <w:rFonts w:ascii="Helvetica" w:hAnsi="Helvetica"/>
                <w:i/>
                <w:iCs/>
                <w:sz w:val="20"/>
                <w:szCs w:val="18"/>
                <w:lang w:val="xh-ZA"/>
              </w:rPr>
              <w:t xml:space="preserve">” </w:t>
            </w:r>
            <w:r w:rsidRPr="00AB303F">
              <w:rPr>
                <w:rFonts w:ascii="Helvetica" w:hAnsi="Helvetica"/>
                <w:i/>
                <w:iCs/>
                <w:sz w:val="20"/>
                <w:szCs w:val="18"/>
                <w:lang w:val="xh-ZA"/>
              </w:rPr>
              <w:t>ukubonisa impendulo yakho</w:t>
            </w:r>
            <w:r w:rsidR="00C670CE" w:rsidRPr="00AB303F">
              <w:rPr>
                <w:rFonts w:ascii="Helvetica" w:hAnsi="Helvetica"/>
                <w:i/>
                <w:iCs/>
                <w:sz w:val="20"/>
                <w:szCs w:val="18"/>
                <w:lang w:val="xh-ZA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45C87" w14:textId="297A8DB6" w:rsidR="0033703B" w:rsidRPr="00AB303F" w:rsidRDefault="00E54073" w:rsidP="00437D36">
            <w:pPr>
              <w:jc w:val="center"/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  <w:t>Andikhange konke konk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1E9FAE" w14:textId="0FD85BBA" w:rsidR="0033703B" w:rsidRPr="00AB303F" w:rsidRDefault="00E54073" w:rsidP="00437D36">
            <w:pPr>
              <w:jc w:val="center"/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  <w:t>Iintsuku eziliqel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E09A9F" w14:textId="2FB69CA3" w:rsidR="0033703B" w:rsidRPr="00AB303F" w:rsidRDefault="00E54073" w:rsidP="00437D36">
            <w:pPr>
              <w:jc w:val="center"/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  <w:t>Ngaphezulu kwesiqingatha seentsuk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89962" w14:textId="262DE6AA" w:rsidR="0033703B" w:rsidRPr="00AB303F" w:rsidRDefault="00E54073" w:rsidP="00437D36">
            <w:pPr>
              <w:jc w:val="center"/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  <w:t>Phantse yonke imihl</w:t>
            </w:r>
          </w:p>
        </w:tc>
      </w:tr>
      <w:tr w:rsidR="005813CE" w:rsidRPr="00AB303F" w14:paraId="35AE88E6" w14:textId="77777777" w:rsidTr="00546EAE">
        <w:trPr>
          <w:trHeight w:val="737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E2C3C" w14:textId="6A684C68" w:rsidR="0033703B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1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E54073" w:rsidRPr="00AB303F">
              <w:rPr>
                <w:rFonts w:ascii="Helvetica" w:hAnsi="Helvetica"/>
                <w:sz w:val="20"/>
                <w:szCs w:val="18"/>
                <w:lang w:val="xh-ZA"/>
              </w:rPr>
              <w:t>Umdla okanye ubumnandi obuncinci ekwenzeni izinto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3A661" w14:textId="0D5D88A8" w:rsidR="0033703B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2B400" w14:textId="58504A27" w:rsidR="0033703B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038E4" w14:textId="1B39B20E" w:rsidR="0033703B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37B4F" w14:textId="0F708E8B" w:rsidR="0033703B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5813CE" w:rsidRPr="00AB303F" w14:paraId="66C59D5B" w14:textId="77777777" w:rsidTr="00546EAE">
        <w:trPr>
          <w:trHeight w:val="737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77EC7" w14:textId="675E2EEC" w:rsidR="00441176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2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E54073" w:rsidRPr="00AB303F">
              <w:rPr>
                <w:rFonts w:ascii="Helvetica" w:hAnsi="Helvetica"/>
                <w:sz w:val="20"/>
                <w:szCs w:val="18"/>
                <w:lang w:val="xh-ZA"/>
              </w:rPr>
              <w:t>Ukuziva unomoya ophantsi, udakumbile, okanye ungenathemb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787A3" w14:textId="27E14ACB" w:rsidR="00441176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B4EE9" w14:textId="08FF1681" w:rsidR="00441176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EFA31" w14:textId="3D0F14A7" w:rsidR="00441176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0F075" w14:textId="06981094" w:rsidR="00441176" w:rsidRPr="00AB303F" w:rsidRDefault="00441176" w:rsidP="00437D36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FF426E" w:rsidRPr="00AB303F" w14:paraId="4FE26929" w14:textId="77777777" w:rsidTr="00546EAE">
        <w:trPr>
          <w:trHeight w:val="737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039DD" w14:textId="6E5FB298" w:rsidR="00D626BC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3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E54073" w:rsidRPr="00AB303F">
              <w:rPr>
                <w:rFonts w:ascii="Helvetica" w:hAnsi="Helvetica"/>
                <w:sz w:val="20"/>
                <w:szCs w:val="18"/>
                <w:lang w:val="xh-ZA"/>
              </w:rPr>
              <w:t>Ukusokola ukulala, okanye ukulala ngokugqithisiley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8A8EE" w14:textId="5F011C38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57D8A" w14:textId="48A481EF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F120" w14:textId="6A1995BF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811E0" w14:textId="7292BE1D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FF426E" w:rsidRPr="00AB303F" w14:paraId="0E4C349F" w14:textId="77777777" w:rsidTr="00546EAE">
        <w:trPr>
          <w:trHeight w:val="737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918DF" w14:textId="01D044BE" w:rsidR="00D626BC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4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E54073" w:rsidRPr="00AB303F">
              <w:rPr>
                <w:rFonts w:ascii="Helvetica" w:hAnsi="Helvetica"/>
                <w:sz w:val="20"/>
                <w:szCs w:val="18"/>
                <w:lang w:val="xh-ZA"/>
              </w:rPr>
              <w:t>Ukuziva udiniwe okanye ungenamandla kangak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BE7B8" w14:textId="2945A6F8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56D56" w14:textId="7023444B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060E0" w14:textId="13FFE709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22AE" w14:textId="5B4F0C6D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FF426E" w:rsidRPr="00AB303F" w14:paraId="0AD0E286" w14:textId="77777777" w:rsidTr="00546EAE">
        <w:trPr>
          <w:trHeight w:val="737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B6F36" w14:textId="19C7637C" w:rsidR="00D626BC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5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E54073" w:rsidRPr="00AB303F">
              <w:rPr>
                <w:rFonts w:ascii="Helvetica" w:hAnsi="Helvetica"/>
                <w:sz w:val="20"/>
                <w:szCs w:val="18"/>
                <w:lang w:val="xh-ZA"/>
              </w:rPr>
              <w:t>Ukungacaceli ukutya okanye ukutya ngokugqithisiley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62DFB" w14:textId="0EA32A35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EB4F9" w14:textId="2496ECE0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1968A" w14:textId="4D0A1B00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8FD0F" w14:textId="17BAAFBC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FF426E" w:rsidRPr="00AB303F" w14:paraId="5A2C2022" w14:textId="77777777" w:rsidTr="00546EAE">
        <w:trPr>
          <w:trHeight w:val="1247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ED964" w14:textId="05340B72" w:rsidR="00D626BC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6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E54073" w:rsidRPr="00AB303F">
              <w:rPr>
                <w:rFonts w:ascii="Helvetica" w:hAnsi="Helvetica"/>
                <w:sz w:val="20"/>
                <w:szCs w:val="18"/>
                <w:lang w:val="xh-ZA"/>
              </w:rPr>
              <w:t>Ukuziva kakubi ngawe – okanye ukuba awuphumeleli okanye udanise wena okanye udanise usapho lwakh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69956" w14:textId="6E6B8A86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54113" w14:textId="2EAE1F35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E3EA8" w14:textId="68EFF6B7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69B2E" w14:textId="58D8A8BD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FF426E" w:rsidRPr="00AB303F" w14:paraId="6780F130" w14:textId="77777777" w:rsidTr="00546EAE">
        <w:trPr>
          <w:trHeight w:val="982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98BD2" w14:textId="6B0257E6" w:rsidR="00D626BC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7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E54073" w:rsidRPr="00AB303F">
              <w:rPr>
                <w:rFonts w:ascii="Helvetica" w:hAnsi="Helvetica"/>
                <w:sz w:val="20"/>
                <w:szCs w:val="18"/>
                <w:lang w:val="xh-ZA"/>
              </w:rPr>
              <w:t>Ingxaki yokuzikisa ingqondo ezintweni, ezifana nokufunda okanye ukubukela umabonakud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5DE77" w14:textId="4EBF5069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459A3" w14:textId="1C7CBB91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FBD53" w14:textId="783460F8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EDD69" w14:textId="0C790C3F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FF426E" w:rsidRPr="00AB303F" w14:paraId="7A33F463" w14:textId="77777777" w:rsidTr="00A4057C">
        <w:trPr>
          <w:trHeight w:val="1697"/>
        </w:trPr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1BBCB" w14:textId="2A9B438C" w:rsidR="00D626BC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8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4F7F1F" w:rsidRPr="00AB303F">
              <w:rPr>
                <w:rFonts w:ascii="Helvetica" w:hAnsi="Helvetica"/>
                <w:sz w:val="20"/>
                <w:szCs w:val="18"/>
                <w:lang w:val="xh-ZA"/>
              </w:rPr>
              <w:t>Ukuhamba okanye ukuthetha ngokucothayo kangangokuba abanye abantu babe bakuqaphele oko? Okanye okuchaseneyo noko – ukungqunga okanye ukungazinzi kangangokuba uzulazule kakhulu kunokuqhelekiley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E302A" w14:textId="4D5F1D96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A97CB" w14:textId="54FEEDF7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E2D19" w14:textId="52FBFAD7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4F692" w14:textId="27D2E957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  <w:tr w:rsidR="00FF426E" w:rsidRPr="00AB303F" w14:paraId="66B96625" w14:textId="77777777" w:rsidTr="00546EAE">
        <w:trPr>
          <w:trHeight w:val="737"/>
        </w:trPr>
        <w:tc>
          <w:tcPr>
            <w:tcW w:w="43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36065" w14:textId="430D7FE5" w:rsidR="00D626BC" w:rsidRPr="00AB303F" w:rsidRDefault="00D626BC" w:rsidP="00D40616">
            <w:pPr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20"/>
                <w:szCs w:val="18"/>
                <w:lang w:val="xh-ZA"/>
              </w:rPr>
              <w:t>9.</w:t>
            </w: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 xml:space="preserve"> </w:t>
            </w:r>
            <w:r w:rsidR="004F7F1F" w:rsidRPr="00AB303F">
              <w:rPr>
                <w:rFonts w:ascii="Helvetica" w:hAnsi="Helvetica"/>
                <w:sz w:val="20"/>
                <w:szCs w:val="18"/>
                <w:lang w:val="xh-ZA"/>
              </w:rPr>
              <w:t>Iingcinga zokuba kungcono ubhubhe okanye ukuzenzakalisa ngandlela ithi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5C1DB" w14:textId="01132378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EACD1F" w14:textId="564450A4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BDABA" w14:textId="15D67734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9301D1" w14:textId="5FA7B9BD" w:rsidR="00D626BC" w:rsidRPr="00AB303F" w:rsidRDefault="00D626BC" w:rsidP="00D626B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sz w:val="20"/>
                <w:szCs w:val="18"/>
                <w:lang w:val="xh-ZA"/>
              </w:rPr>
              <w:t>3</w:t>
            </w:r>
          </w:p>
        </w:tc>
      </w:tr>
    </w:tbl>
    <w:p w14:paraId="2581D6A9" w14:textId="7E2A025B" w:rsidR="00D621FD" w:rsidRPr="00AB303F" w:rsidRDefault="00497B6E" w:rsidP="00497B6E">
      <w:pPr>
        <w:rPr>
          <w:rFonts w:ascii="Helvetica" w:hAnsi="Helvetica"/>
          <w:b/>
          <w:bCs/>
          <w:sz w:val="16"/>
          <w:szCs w:val="14"/>
          <w:lang w:val="xh-ZA"/>
        </w:rPr>
      </w:pPr>
      <w:r>
        <w:rPr>
          <w:rFonts w:ascii="Helvetica" w:hAnsi="Helvetica"/>
          <w:b/>
          <w:bCs/>
          <w:smallCaps/>
          <w:color w:val="5A5A5A" w:themeColor="text1" w:themeTint="A5"/>
          <w:sz w:val="16"/>
          <w:szCs w:val="14"/>
          <w:lang w:val="xh-ZA"/>
        </w:rPr>
        <w:br/>
      </w:r>
      <w:r w:rsidRPr="00497B6E">
        <w:rPr>
          <w:rFonts w:ascii="Helvetica" w:hAnsi="Helvetica"/>
          <w:b/>
          <w:bCs/>
          <w:smallCaps/>
          <w:color w:val="5A5A5A" w:themeColor="text1" w:themeTint="A5"/>
          <w:sz w:val="16"/>
          <w:szCs w:val="14"/>
          <w:lang w:val="xh-ZA"/>
        </w:rPr>
        <w:t>ZONKE IZINTO EZILITHOBA ZIGQIBEKILE</w:t>
      </w:r>
      <w:r>
        <w:rPr>
          <w:rFonts w:ascii="Helvetica" w:hAnsi="Helvetica"/>
          <w:b/>
          <w:bCs/>
          <w:smallCaps/>
          <w:color w:val="5A5A5A" w:themeColor="text1" w:themeTint="A5"/>
          <w:sz w:val="16"/>
          <w:szCs w:val="14"/>
          <w:lang w:val="xh-ZA"/>
        </w:rPr>
        <w:t xml:space="preserve">?  </w:t>
      </w:r>
      <w:r>
        <w:rPr>
          <w:rFonts w:ascii="Helvetica" w:hAnsi="Helvetica"/>
          <w:b/>
          <w:bCs/>
          <w:smallCaps/>
          <w:color w:val="5A5A5A" w:themeColor="text1" w:themeTint="A5"/>
          <w:sz w:val="16"/>
          <w:szCs w:val="14"/>
          <w:lang w:val="xh-ZA"/>
        </w:rPr>
        <w:tab/>
        <w:t xml:space="preserve">              </w:t>
      </w:r>
      <w:r w:rsidR="00BB2A42" w:rsidRPr="00AB303F">
        <w:rPr>
          <w:rFonts w:ascii="Helvetica" w:hAnsi="Helvetica"/>
          <w:b/>
          <w:bCs/>
          <w:smallCaps/>
          <w:color w:val="5A5A5A" w:themeColor="text1" w:themeTint="A5"/>
          <w:sz w:val="16"/>
          <w:szCs w:val="14"/>
          <w:lang w:val="xh-ZA"/>
        </w:rPr>
        <w:t>UKUFAKWA IKHOWUDI YIOFISI</w:t>
      </w:r>
      <w:r>
        <w:rPr>
          <w:rFonts w:ascii="Helvetica" w:hAnsi="Helvetica"/>
          <w:b/>
          <w:bCs/>
          <w:smallCaps/>
          <w:color w:val="5A5A5A" w:themeColor="text1" w:themeTint="A5"/>
          <w:sz w:val="16"/>
          <w:szCs w:val="14"/>
          <w:lang w:val="xh-ZA"/>
        </w:rPr>
        <w:t>:</w:t>
      </w:r>
      <w:r w:rsidR="002B5AD7" w:rsidRPr="00AB303F">
        <w:rPr>
          <w:rFonts w:ascii="Helvetica" w:hAnsi="Helvetica"/>
          <w:sz w:val="16"/>
          <w:szCs w:val="14"/>
          <w:lang w:val="xh-ZA"/>
        </w:rPr>
        <w:t xml:space="preserve"> </w:t>
      </w:r>
      <w:r w:rsidR="00D95543" w:rsidRPr="00AB303F">
        <w:rPr>
          <w:rFonts w:ascii="Helvetica" w:hAnsi="Helvetica"/>
          <w:sz w:val="16"/>
          <w:szCs w:val="14"/>
          <w:lang w:val="xh-ZA"/>
        </w:rPr>
        <w:t xml:space="preserve"> </w:t>
      </w:r>
      <w:r w:rsidR="00D95543" w:rsidRPr="00AB303F">
        <w:rPr>
          <w:rFonts w:ascii="Helvetica" w:hAnsi="Helvetica"/>
          <w:b/>
          <w:bCs/>
          <w:sz w:val="16"/>
          <w:szCs w:val="14"/>
          <w:lang w:val="xh-ZA"/>
        </w:rPr>
        <w:t xml:space="preserve">_____ + _____ + _____ + </w:t>
      </w:r>
      <w:r w:rsidR="00D621FD" w:rsidRPr="00AB303F">
        <w:rPr>
          <w:rFonts w:ascii="Helvetica" w:hAnsi="Helvetica"/>
          <w:b/>
          <w:bCs/>
          <w:sz w:val="16"/>
          <w:szCs w:val="14"/>
          <w:lang w:val="xh-ZA"/>
        </w:rPr>
        <w:t>_____</w:t>
      </w:r>
    </w:p>
    <w:p w14:paraId="53CEBD45" w14:textId="407F75BE" w:rsidR="00B3452C" w:rsidRPr="00AB303F" w:rsidRDefault="00497B6E" w:rsidP="00497B6E">
      <w:pPr>
        <w:rPr>
          <w:rFonts w:ascii="Helvetica" w:hAnsi="Helvetica"/>
          <w:b/>
          <w:bCs/>
          <w:sz w:val="16"/>
          <w:szCs w:val="14"/>
          <w:lang w:val="xh-ZA"/>
        </w:rPr>
      </w:pPr>
      <w:r>
        <w:rPr>
          <w:rFonts w:ascii="Helvetica" w:hAnsi="Helvetica"/>
          <w:b/>
          <w:bCs/>
          <w:sz w:val="16"/>
          <w:szCs w:val="14"/>
          <w:lang w:val="xh-ZA"/>
        </w:rPr>
        <w:t>EWE   /   HAYI</w:t>
      </w:r>
      <w:r>
        <w:rPr>
          <w:rFonts w:ascii="Helvetica" w:hAnsi="Helvetica"/>
          <w:b/>
          <w:bCs/>
          <w:sz w:val="16"/>
          <w:szCs w:val="14"/>
          <w:lang w:val="xh-ZA"/>
        </w:rPr>
        <w:tab/>
      </w:r>
      <w:r>
        <w:rPr>
          <w:rFonts w:ascii="Helvetica" w:hAnsi="Helvetica"/>
          <w:b/>
          <w:bCs/>
          <w:sz w:val="16"/>
          <w:szCs w:val="14"/>
          <w:lang w:val="xh-ZA"/>
        </w:rPr>
        <w:tab/>
      </w:r>
      <w:r>
        <w:rPr>
          <w:rFonts w:ascii="Helvetica" w:hAnsi="Helvetica"/>
          <w:b/>
          <w:bCs/>
          <w:sz w:val="16"/>
          <w:szCs w:val="14"/>
          <w:lang w:val="xh-ZA"/>
        </w:rPr>
        <w:tab/>
      </w:r>
      <w:r>
        <w:rPr>
          <w:rFonts w:ascii="Helvetica" w:hAnsi="Helvetica"/>
          <w:b/>
          <w:bCs/>
          <w:sz w:val="16"/>
          <w:szCs w:val="14"/>
          <w:lang w:val="xh-ZA"/>
        </w:rPr>
        <w:tab/>
      </w:r>
      <w:r>
        <w:rPr>
          <w:rFonts w:ascii="Helvetica" w:hAnsi="Helvetica"/>
          <w:b/>
          <w:bCs/>
          <w:sz w:val="16"/>
          <w:szCs w:val="14"/>
          <w:lang w:val="xh-ZA"/>
        </w:rPr>
        <w:tab/>
      </w:r>
      <w:r>
        <w:rPr>
          <w:rFonts w:ascii="Helvetica" w:hAnsi="Helvetica"/>
          <w:b/>
          <w:bCs/>
          <w:sz w:val="16"/>
          <w:szCs w:val="14"/>
          <w:lang w:val="xh-ZA"/>
        </w:rPr>
        <w:tab/>
      </w:r>
      <w:r>
        <w:rPr>
          <w:rFonts w:ascii="Helvetica" w:hAnsi="Helvetica"/>
          <w:b/>
          <w:bCs/>
          <w:sz w:val="16"/>
          <w:szCs w:val="14"/>
          <w:lang w:val="xh-ZA"/>
        </w:rPr>
        <w:tab/>
      </w:r>
      <w:r>
        <w:rPr>
          <w:rFonts w:ascii="Helvetica" w:hAnsi="Helvetica"/>
          <w:b/>
          <w:bCs/>
          <w:sz w:val="16"/>
          <w:szCs w:val="14"/>
          <w:lang w:val="xh-ZA"/>
        </w:rPr>
        <w:tab/>
        <w:t xml:space="preserve">     </w:t>
      </w:r>
      <w:r w:rsidR="00A97887" w:rsidRPr="00AB303F">
        <w:rPr>
          <w:rFonts w:ascii="Helvetica" w:hAnsi="Helvetica"/>
          <w:b/>
          <w:bCs/>
          <w:sz w:val="16"/>
          <w:szCs w:val="14"/>
          <w:lang w:val="xh-ZA"/>
        </w:rPr>
        <w:t>=</w:t>
      </w:r>
      <w:r w:rsidR="00D621FD" w:rsidRPr="00AB303F">
        <w:rPr>
          <w:rFonts w:ascii="Helvetica" w:hAnsi="Helvetica"/>
          <w:b/>
          <w:bCs/>
          <w:sz w:val="16"/>
          <w:szCs w:val="14"/>
          <w:lang w:val="xh-ZA"/>
        </w:rPr>
        <w:t xml:space="preserve"> </w:t>
      </w:r>
      <w:r w:rsidR="00A97887" w:rsidRPr="00AB303F">
        <w:rPr>
          <w:rFonts w:ascii="Helvetica" w:hAnsi="Helvetica"/>
          <w:b/>
          <w:bCs/>
          <w:sz w:val="16"/>
          <w:szCs w:val="14"/>
          <w:lang w:val="xh-ZA"/>
        </w:rPr>
        <w:t xml:space="preserve"> </w:t>
      </w:r>
      <w:r w:rsidR="00557BA1" w:rsidRPr="00AB303F">
        <w:rPr>
          <w:rFonts w:ascii="Helvetica" w:hAnsi="Helvetica"/>
          <w:b/>
          <w:bCs/>
          <w:smallCaps/>
          <w:color w:val="5A5A5A" w:themeColor="text1" w:themeTint="A5"/>
          <w:sz w:val="18"/>
          <w:szCs w:val="16"/>
          <w:lang w:val="xh-ZA"/>
        </w:rPr>
        <w:t>Inqaku Lilonke</w:t>
      </w:r>
      <w:r w:rsidR="00A97887" w:rsidRPr="00AB303F">
        <w:rPr>
          <w:rFonts w:ascii="Helvetica" w:hAnsi="Helvetica"/>
          <w:b/>
          <w:bCs/>
          <w:sz w:val="16"/>
          <w:szCs w:val="14"/>
          <w:lang w:val="xh-ZA"/>
        </w:rPr>
        <w:t>: ____</w:t>
      </w:r>
      <w:r w:rsidR="00AB303F">
        <w:rPr>
          <w:rFonts w:ascii="Helvetica" w:hAnsi="Helvetica"/>
          <w:b/>
          <w:bCs/>
          <w:sz w:val="16"/>
          <w:szCs w:val="14"/>
          <w:lang w:val="xh-ZA"/>
        </w:rPr>
        <w:t>____</w:t>
      </w:r>
      <w:r w:rsidR="00A97887" w:rsidRPr="00AB303F">
        <w:rPr>
          <w:rFonts w:ascii="Helvetica" w:hAnsi="Helvetica"/>
          <w:b/>
          <w:bCs/>
          <w:sz w:val="16"/>
          <w:szCs w:val="14"/>
          <w:lang w:val="xh-ZA"/>
        </w:rPr>
        <w:t>_</w:t>
      </w:r>
      <w:r w:rsidR="0060794C" w:rsidRPr="00AB303F">
        <w:rPr>
          <w:rFonts w:ascii="Helvetica" w:hAnsi="Helvetica"/>
          <w:b/>
          <w:bCs/>
          <w:sz w:val="16"/>
          <w:szCs w:val="14"/>
          <w:lang w:val="xh-ZA"/>
        </w:rPr>
        <w:br/>
      </w:r>
    </w:p>
    <w:tbl>
      <w:tblPr>
        <w:tblStyle w:val="TableGrid"/>
        <w:tblW w:w="9159" w:type="dxa"/>
        <w:tblLook w:val="04A0" w:firstRow="1" w:lastRow="0" w:firstColumn="1" w:lastColumn="0" w:noHBand="0" w:noVBand="1"/>
      </w:tblPr>
      <w:tblGrid>
        <w:gridCol w:w="2289"/>
        <w:gridCol w:w="2289"/>
        <w:gridCol w:w="2289"/>
        <w:gridCol w:w="2292"/>
      </w:tblGrid>
      <w:tr w:rsidR="00FC4369" w:rsidRPr="00DA1EBE" w14:paraId="4C85B2BB" w14:textId="77777777" w:rsidTr="00CE114E">
        <w:trPr>
          <w:trHeight w:val="742"/>
        </w:trPr>
        <w:tc>
          <w:tcPr>
            <w:tcW w:w="915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34F83F1" w14:textId="4DD06722" w:rsidR="00FC4369" w:rsidRPr="00AB303F" w:rsidRDefault="00546EAE" w:rsidP="00BF0C6C">
            <w:pPr>
              <w:jc w:val="center"/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</w:pPr>
            <w:r w:rsidRPr="00AB303F"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  <w:t xml:space="preserve">Ukuba ngaba ukhethe inani elingaphezulu kwe-0 ngazo </w:t>
            </w:r>
            <w:r w:rsidRPr="00AB303F">
              <w:rPr>
                <w:rFonts w:ascii="Helvetica" w:hAnsi="Helvetica"/>
                <w:b/>
                <w:bCs/>
                <w:sz w:val="18"/>
                <w:szCs w:val="16"/>
                <w:u w:val="single"/>
                <w:lang w:val="xh-ZA"/>
              </w:rPr>
              <w:t>naziphi</w:t>
            </w:r>
            <w:r w:rsidRPr="00AB303F"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  <w:t xml:space="preserve"> iingxaki, ezi ngxaki zenze </w:t>
            </w:r>
            <w:r w:rsidRPr="00AB303F">
              <w:rPr>
                <w:rFonts w:ascii="Helvetica" w:hAnsi="Helvetica"/>
                <w:b/>
                <w:bCs/>
                <w:sz w:val="18"/>
                <w:szCs w:val="16"/>
                <w:u w:val="single"/>
                <w:lang w:val="xh-ZA"/>
              </w:rPr>
              <w:t>kwanzima</w:t>
            </w:r>
            <w:r w:rsidRPr="00AB303F">
              <w:rPr>
                <w:rFonts w:ascii="Helvetica" w:hAnsi="Helvetica"/>
                <w:b/>
                <w:bCs/>
                <w:sz w:val="18"/>
                <w:szCs w:val="16"/>
                <w:lang w:val="xh-ZA"/>
              </w:rPr>
              <w:t xml:space="preserve"> kangakanani kuwe ukuba wenze umsebenzi wakho, ukulungisa izinto ekhaya, okanye ukuvana nabanye abantu</w:t>
            </w:r>
          </w:p>
        </w:tc>
      </w:tr>
      <w:tr w:rsidR="00546EAE" w:rsidRPr="00AB303F" w14:paraId="1F46F935" w14:textId="77777777" w:rsidTr="00546EAE">
        <w:trPr>
          <w:trHeight w:val="414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0268547" w14:textId="6474772B" w:rsidR="00546EAE" w:rsidRPr="00CE114E" w:rsidRDefault="00546EAE" w:rsidP="00546EAE">
            <w:pPr>
              <w:jc w:val="center"/>
              <w:rPr>
                <w:rFonts w:ascii="Helvetica" w:hAnsi="Helvetica"/>
                <w:b/>
                <w:bCs/>
                <w:sz w:val="17"/>
                <w:szCs w:val="17"/>
                <w:lang w:val="xh-ZA"/>
              </w:rPr>
            </w:pPr>
            <w:r w:rsidRPr="00CE114E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xh-ZA"/>
              </w:rPr>
              <w:t>Akunzimanga konke konk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0D3CA5D" w14:textId="751031B2" w:rsidR="00546EAE" w:rsidRPr="00CE114E" w:rsidRDefault="00546EAE" w:rsidP="00546EAE">
            <w:pPr>
              <w:jc w:val="center"/>
              <w:rPr>
                <w:rFonts w:ascii="Helvetica" w:hAnsi="Helvetica"/>
                <w:b/>
                <w:bCs/>
                <w:sz w:val="17"/>
                <w:szCs w:val="17"/>
                <w:lang w:val="xh-ZA"/>
              </w:rPr>
            </w:pPr>
            <w:r w:rsidRPr="00CE114E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xh-ZA"/>
              </w:rPr>
              <w:t>Kunzinyana nok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80715E4" w14:textId="4933E91F" w:rsidR="00546EAE" w:rsidRPr="00CE114E" w:rsidRDefault="00546EAE" w:rsidP="00546EAE">
            <w:pPr>
              <w:jc w:val="center"/>
              <w:rPr>
                <w:rFonts w:ascii="Helvetica" w:hAnsi="Helvetica"/>
                <w:b/>
                <w:bCs/>
                <w:sz w:val="17"/>
                <w:szCs w:val="17"/>
                <w:lang w:val="xh-ZA"/>
              </w:rPr>
            </w:pPr>
            <w:r w:rsidRPr="00CE114E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xh-ZA"/>
              </w:rPr>
              <w:t>Kunzima kakhulu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2DFD04D" w14:textId="2DFB6062" w:rsidR="00546EAE" w:rsidRPr="00CE114E" w:rsidRDefault="00546EAE" w:rsidP="00546EAE">
            <w:pPr>
              <w:jc w:val="center"/>
              <w:rPr>
                <w:rFonts w:ascii="Helvetica" w:hAnsi="Helvetica"/>
                <w:b/>
                <w:bCs/>
                <w:sz w:val="17"/>
                <w:szCs w:val="17"/>
                <w:lang w:val="xh-ZA"/>
              </w:rPr>
            </w:pPr>
            <w:r w:rsidRPr="00CE114E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xh-ZA"/>
              </w:rPr>
              <w:t>Kube nzima ngokugqithisileyo</w:t>
            </w:r>
          </w:p>
        </w:tc>
      </w:tr>
      <w:tr w:rsidR="00BF0C6C" w:rsidRPr="00AB303F" w14:paraId="23EDC255" w14:textId="77777777" w:rsidTr="00CE114E">
        <w:trPr>
          <w:trHeight w:val="330"/>
        </w:trPr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2BE76832" w14:textId="27AFAE59" w:rsidR="00BF0C6C" w:rsidRPr="00AB303F" w:rsidRDefault="009E088C" w:rsidP="00BF0C6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noProof/>
                <w:sz w:val="20"/>
                <w:szCs w:val="18"/>
                <w:lang w:val="xh-Z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C04D86" wp14:editId="55CB53CE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-43815</wp:posOffset>
                      </wp:positionV>
                      <wp:extent cx="167640" cy="167640"/>
                      <wp:effectExtent l="0" t="0" r="22860" b="2286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0390ED" id="Rectangle 1" o:spid="_x0000_s1026" style="position:absolute;margin-left:45.6pt;margin-top:-3.45pt;width:13.2pt;height:1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679507E0" w14:textId="2474BC08" w:rsidR="00BF0C6C" w:rsidRPr="00AB303F" w:rsidRDefault="00B771AB" w:rsidP="00BF0C6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noProof/>
                <w:sz w:val="20"/>
                <w:szCs w:val="18"/>
                <w:lang w:val="xh-Z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5E3CE0" wp14:editId="452AF06C">
                      <wp:simplePos x="0" y="0"/>
                      <wp:positionH relativeFrom="column">
                        <wp:posOffset>622935</wp:posOffset>
                      </wp:positionH>
                      <wp:positionV relativeFrom="paragraph">
                        <wp:posOffset>-32385</wp:posOffset>
                      </wp:positionV>
                      <wp:extent cx="167640" cy="167640"/>
                      <wp:effectExtent l="0" t="0" r="22860" b="2286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7F3FFF" id="Rectangle 2" o:spid="_x0000_s1026" style="position:absolute;margin-left:49.05pt;margin-top:-2.55pt;width:13.2pt;height:1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5B5C01AD" w14:textId="1B5646F0" w:rsidR="00BF0C6C" w:rsidRPr="00AB303F" w:rsidRDefault="00B771AB" w:rsidP="00BF0C6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noProof/>
                <w:sz w:val="20"/>
                <w:szCs w:val="18"/>
                <w:lang w:val="xh-Z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EC27A6" wp14:editId="7D9664D3">
                      <wp:simplePos x="0" y="0"/>
                      <wp:positionH relativeFrom="column">
                        <wp:posOffset>594360</wp:posOffset>
                      </wp:positionH>
                      <wp:positionV relativeFrom="paragraph">
                        <wp:posOffset>-33655</wp:posOffset>
                      </wp:positionV>
                      <wp:extent cx="167640" cy="167640"/>
                      <wp:effectExtent l="0" t="0" r="22860" b="2286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435914" id="Rectangle 3" o:spid="_x0000_s1026" style="position:absolute;margin-left:46.8pt;margin-top:-2.65pt;width:13.2pt;height:1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vAlign w:val="center"/>
          </w:tcPr>
          <w:p w14:paraId="73B939DD" w14:textId="745AF52D" w:rsidR="00BF0C6C" w:rsidRPr="00AB303F" w:rsidRDefault="00B771AB" w:rsidP="00BF0C6C">
            <w:pPr>
              <w:jc w:val="center"/>
              <w:rPr>
                <w:rFonts w:ascii="Helvetica" w:hAnsi="Helvetica"/>
                <w:sz w:val="20"/>
                <w:szCs w:val="18"/>
                <w:lang w:val="xh-ZA"/>
              </w:rPr>
            </w:pPr>
            <w:r w:rsidRPr="00AB303F">
              <w:rPr>
                <w:rFonts w:ascii="Helvetica" w:hAnsi="Helvetica"/>
                <w:noProof/>
                <w:sz w:val="20"/>
                <w:szCs w:val="18"/>
                <w:lang w:val="xh-Z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07CBC67" wp14:editId="12038DE8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-33655</wp:posOffset>
                      </wp:positionV>
                      <wp:extent cx="167640" cy="167640"/>
                      <wp:effectExtent l="0" t="0" r="22860" b="2286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971D2C" id="Rectangle 4" o:spid="_x0000_s1026" style="position:absolute;margin-left:45.6pt;margin-top:-2.65pt;width:13.2pt;height:1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" fillcolor="white [3212]" strokecolor="black [3213]" strokeweight="1pt"/>
                  </w:pict>
                </mc:Fallback>
              </mc:AlternateContent>
            </w:r>
          </w:p>
        </w:tc>
      </w:tr>
    </w:tbl>
    <w:p w14:paraId="27CC1090" w14:textId="595DF0A4" w:rsidR="00191EFD" w:rsidRDefault="00191EFD" w:rsidP="000219E0">
      <w:pPr>
        <w:rPr>
          <w:rFonts w:ascii="Helvetica" w:hAnsi="Helvetica"/>
          <w:lang w:val="xh-ZA"/>
        </w:rPr>
      </w:pPr>
    </w:p>
    <w:sectPr w:rsidR="00191E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A6C0A" w14:textId="77777777" w:rsidR="009F6F58" w:rsidRDefault="009F6F58" w:rsidP="002456A4">
      <w:pPr>
        <w:spacing w:after="0" w:line="240" w:lineRule="auto"/>
      </w:pPr>
      <w:r>
        <w:separator/>
      </w:r>
    </w:p>
  </w:endnote>
  <w:endnote w:type="continuationSeparator" w:id="0">
    <w:p w14:paraId="33BC8269" w14:textId="77777777" w:rsidR="009F6F58" w:rsidRDefault="009F6F58" w:rsidP="00245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C9E39" w14:textId="77777777" w:rsidR="00DA1EBE" w:rsidRDefault="00DA1E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9395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E3AFD" w14:textId="07986ACE" w:rsidR="002456A4" w:rsidRDefault="00175BB0" w:rsidP="00916B71">
        <w:pPr>
          <w:pStyle w:val="Footer"/>
        </w:pPr>
        <w:r>
          <w:rPr>
            <w:rFonts w:cs="Times New Roman"/>
            <w:sz w:val="16"/>
            <w:szCs w:val="16"/>
          </w:rPr>
          <w:t>A Mudra Rakshasa-Loots, B Laughton, and FAMCRU Team</w:t>
        </w:r>
        <w:r w:rsidR="00916B71" w:rsidRPr="00623EF9">
          <w:rPr>
            <w:rFonts w:cs="Times New Roman"/>
            <w:sz w:val="16"/>
            <w:szCs w:val="16"/>
          </w:rPr>
          <w:br/>
        </w:r>
        <w:r w:rsidR="00EC684D">
          <w:rPr>
            <w:rFonts w:cs="Times New Roman"/>
            <w:color w:val="201F1E"/>
            <w:sz w:val="16"/>
            <w:szCs w:val="16"/>
            <w:shd w:val="clear" w:color="auto" w:fill="FFFFFF"/>
          </w:rPr>
          <w:t>isiXhosa PHQ-9</w:t>
        </w:r>
        <w:r w:rsidR="00197E3D">
          <w:rPr>
            <w:rFonts w:cs="Times New Roman"/>
            <w:color w:val="201F1E"/>
            <w:sz w:val="16"/>
            <w:szCs w:val="16"/>
            <w:shd w:val="clear" w:color="auto" w:fill="FFFFFF"/>
          </w:rPr>
          <w:tab/>
          <w:t>© The Authors CC-BY</w:t>
        </w:r>
        <w:r w:rsidR="00DA1EBE">
          <w:rPr>
            <w:rFonts w:cs="Times New Roman"/>
            <w:color w:val="201F1E"/>
            <w:sz w:val="16"/>
            <w:szCs w:val="16"/>
            <w:shd w:val="clear" w:color="auto" w:fill="FFFFFF"/>
          </w:rPr>
          <w:t>-NC</w:t>
        </w:r>
        <w:r w:rsidR="00A622A8">
          <w:tab/>
        </w:r>
        <w:r w:rsidR="00553753">
          <w:fldChar w:fldCharType="begin"/>
        </w:r>
        <w:r w:rsidR="00553753">
          <w:instrText xml:space="preserve"> PAGE   \* MERGEFORMAT </w:instrText>
        </w:r>
        <w:r w:rsidR="00553753">
          <w:fldChar w:fldCharType="separate"/>
        </w:r>
        <w:r w:rsidR="00553753">
          <w:rPr>
            <w:noProof/>
          </w:rPr>
          <w:t>2</w:t>
        </w:r>
        <w:r w:rsidR="00553753"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D23C2" w14:textId="77777777" w:rsidR="00DA1EBE" w:rsidRDefault="00DA1E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38C5A" w14:textId="77777777" w:rsidR="009F6F58" w:rsidRDefault="009F6F58" w:rsidP="002456A4">
      <w:pPr>
        <w:spacing w:after="0" w:line="240" w:lineRule="auto"/>
      </w:pPr>
      <w:r>
        <w:separator/>
      </w:r>
    </w:p>
  </w:footnote>
  <w:footnote w:type="continuationSeparator" w:id="0">
    <w:p w14:paraId="4D523BF1" w14:textId="77777777" w:rsidR="009F6F58" w:rsidRDefault="009F6F58" w:rsidP="00245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0EAA7" w14:textId="77777777" w:rsidR="00DA1EBE" w:rsidRDefault="00DA1E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2A305" w14:textId="77777777" w:rsidR="00DA1EBE" w:rsidRDefault="00DA1E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AF68D" w14:textId="77777777" w:rsidR="00DA1EBE" w:rsidRDefault="00DA1E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343D8"/>
    <w:multiLevelType w:val="hybridMultilevel"/>
    <w:tmpl w:val="D5C46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D09B3"/>
    <w:multiLevelType w:val="hybridMultilevel"/>
    <w:tmpl w:val="E2AC8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36AE9"/>
    <w:multiLevelType w:val="hybridMultilevel"/>
    <w:tmpl w:val="A0405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F6AC7"/>
    <w:multiLevelType w:val="hybridMultilevel"/>
    <w:tmpl w:val="42EEF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184612">
    <w:abstractNumId w:val="3"/>
  </w:num>
  <w:num w:numId="2" w16cid:durableId="1945190052">
    <w:abstractNumId w:val="0"/>
  </w:num>
  <w:num w:numId="3" w16cid:durableId="2126538434">
    <w:abstractNumId w:val="2"/>
  </w:num>
  <w:num w:numId="4" w16cid:durableId="1344744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47"/>
    <w:rsid w:val="00020272"/>
    <w:rsid w:val="000219E0"/>
    <w:rsid w:val="00023554"/>
    <w:rsid w:val="00061C1D"/>
    <w:rsid w:val="00087BFB"/>
    <w:rsid w:val="000C3576"/>
    <w:rsid w:val="000D088B"/>
    <w:rsid w:val="000D4A1A"/>
    <w:rsid w:val="001128C2"/>
    <w:rsid w:val="00112EDF"/>
    <w:rsid w:val="0011690F"/>
    <w:rsid w:val="00175BB0"/>
    <w:rsid w:val="00191148"/>
    <w:rsid w:val="00191EFD"/>
    <w:rsid w:val="00197E3D"/>
    <w:rsid w:val="001A086A"/>
    <w:rsid w:val="001A1BE3"/>
    <w:rsid w:val="001F027C"/>
    <w:rsid w:val="001F4928"/>
    <w:rsid w:val="00232258"/>
    <w:rsid w:val="0024228D"/>
    <w:rsid w:val="002456A4"/>
    <w:rsid w:val="00286993"/>
    <w:rsid w:val="0029092D"/>
    <w:rsid w:val="00296DDB"/>
    <w:rsid w:val="002B4BC3"/>
    <w:rsid w:val="002B5AD7"/>
    <w:rsid w:val="002C145C"/>
    <w:rsid w:val="002D3806"/>
    <w:rsid w:val="002D6691"/>
    <w:rsid w:val="003105A5"/>
    <w:rsid w:val="00316F57"/>
    <w:rsid w:val="0033703B"/>
    <w:rsid w:val="003738F1"/>
    <w:rsid w:val="003D3151"/>
    <w:rsid w:val="003E25D3"/>
    <w:rsid w:val="003F2DD2"/>
    <w:rsid w:val="004106DD"/>
    <w:rsid w:val="00410F4C"/>
    <w:rsid w:val="0041746F"/>
    <w:rsid w:val="004269C0"/>
    <w:rsid w:val="00435C84"/>
    <w:rsid w:val="00437D36"/>
    <w:rsid w:val="00441176"/>
    <w:rsid w:val="00467023"/>
    <w:rsid w:val="00476600"/>
    <w:rsid w:val="00496AE8"/>
    <w:rsid w:val="00497B6E"/>
    <w:rsid w:val="004D0FB5"/>
    <w:rsid w:val="004D287E"/>
    <w:rsid w:val="004F7F1F"/>
    <w:rsid w:val="00546EAE"/>
    <w:rsid w:val="00552FC2"/>
    <w:rsid w:val="00553753"/>
    <w:rsid w:val="00557BA1"/>
    <w:rsid w:val="00575AEB"/>
    <w:rsid w:val="005813CE"/>
    <w:rsid w:val="005B5907"/>
    <w:rsid w:val="005C09A1"/>
    <w:rsid w:val="005D1A29"/>
    <w:rsid w:val="005E0DAC"/>
    <w:rsid w:val="005F2896"/>
    <w:rsid w:val="0060794C"/>
    <w:rsid w:val="006503C8"/>
    <w:rsid w:val="00653AE9"/>
    <w:rsid w:val="00657A04"/>
    <w:rsid w:val="00687F9C"/>
    <w:rsid w:val="00696F4B"/>
    <w:rsid w:val="006D332B"/>
    <w:rsid w:val="006F5F75"/>
    <w:rsid w:val="00707BB8"/>
    <w:rsid w:val="00716AD9"/>
    <w:rsid w:val="00737B3B"/>
    <w:rsid w:val="00790472"/>
    <w:rsid w:val="007A4F9A"/>
    <w:rsid w:val="00883B4B"/>
    <w:rsid w:val="008937EF"/>
    <w:rsid w:val="00896C44"/>
    <w:rsid w:val="008D0C22"/>
    <w:rsid w:val="008D3404"/>
    <w:rsid w:val="008E30C5"/>
    <w:rsid w:val="009028A5"/>
    <w:rsid w:val="00903098"/>
    <w:rsid w:val="00916B71"/>
    <w:rsid w:val="0096334A"/>
    <w:rsid w:val="009725FD"/>
    <w:rsid w:val="00981E67"/>
    <w:rsid w:val="009E088C"/>
    <w:rsid w:val="009E3F44"/>
    <w:rsid w:val="009E671E"/>
    <w:rsid w:val="009F6F58"/>
    <w:rsid w:val="00A05765"/>
    <w:rsid w:val="00A34C9C"/>
    <w:rsid w:val="00A4057C"/>
    <w:rsid w:val="00A4136B"/>
    <w:rsid w:val="00A622A8"/>
    <w:rsid w:val="00A857AF"/>
    <w:rsid w:val="00A92755"/>
    <w:rsid w:val="00A97887"/>
    <w:rsid w:val="00AA5A7D"/>
    <w:rsid w:val="00AB303F"/>
    <w:rsid w:val="00AC4777"/>
    <w:rsid w:val="00AD6050"/>
    <w:rsid w:val="00AE656B"/>
    <w:rsid w:val="00B01639"/>
    <w:rsid w:val="00B14EB5"/>
    <w:rsid w:val="00B2416A"/>
    <w:rsid w:val="00B32412"/>
    <w:rsid w:val="00B3452C"/>
    <w:rsid w:val="00B470A5"/>
    <w:rsid w:val="00B478E0"/>
    <w:rsid w:val="00B60378"/>
    <w:rsid w:val="00B771AB"/>
    <w:rsid w:val="00BB2A42"/>
    <w:rsid w:val="00BB6631"/>
    <w:rsid w:val="00BC5DAF"/>
    <w:rsid w:val="00BD4827"/>
    <w:rsid w:val="00BE15ED"/>
    <w:rsid w:val="00BF0C6C"/>
    <w:rsid w:val="00C05B85"/>
    <w:rsid w:val="00C2174A"/>
    <w:rsid w:val="00C670CE"/>
    <w:rsid w:val="00C6769D"/>
    <w:rsid w:val="00C96AE2"/>
    <w:rsid w:val="00CA0BFF"/>
    <w:rsid w:val="00CC0ED8"/>
    <w:rsid w:val="00CC2712"/>
    <w:rsid w:val="00CC4791"/>
    <w:rsid w:val="00CE114E"/>
    <w:rsid w:val="00CF14EC"/>
    <w:rsid w:val="00D1173B"/>
    <w:rsid w:val="00D34986"/>
    <w:rsid w:val="00D40616"/>
    <w:rsid w:val="00D51012"/>
    <w:rsid w:val="00D602C0"/>
    <w:rsid w:val="00D621FD"/>
    <w:rsid w:val="00D626BC"/>
    <w:rsid w:val="00D7155D"/>
    <w:rsid w:val="00D843DE"/>
    <w:rsid w:val="00D95543"/>
    <w:rsid w:val="00DA1EBE"/>
    <w:rsid w:val="00DA52C4"/>
    <w:rsid w:val="00DC409A"/>
    <w:rsid w:val="00DC5365"/>
    <w:rsid w:val="00DD0F47"/>
    <w:rsid w:val="00DF5470"/>
    <w:rsid w:val="00E54073"/>
    <w:rsid w:val="00E63FA3"/>
    <w:rsid w:val="00E91166"/>
    <w:rsid w:val="00EC684D"/>
    <w:rsid w:val="00ED375F"/>
    <w:rsid w:val="00F20CD5"/>
    <w:rsid w:val="00F75370"/>
    <w:rsid w:val="00F86B06"/>
    <w:rsid w:val="00F9390A"/>
    <w:rsid w:val="00FC4369"/>
    <w:rsid w:val="00FF40D3"/>
    <w:rsid w:val="00FF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28A9"/>
  <w15:chartTrackingRefBased/>
  <w15:docId w15:val="{96678116-C0C1-40DE-9E54-D2A11FB1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D36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2B5AD7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6A4"/>
  </w:style>
  <w:style w:type="paragraph" w:styleId="Footer">
    <w:name w:val="footer"/>
    <w:basedOn w:val="Normal"/>
    <w:link w:val="Foot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6A4"/>
  </w:style>
  <w:style w:type="paragraph" w:styleId="NormalWeb">
    <w:name w:val="Normal (Web)"/>
    <w:basedOn w:val="Normal"/>
    <w:uiPriority w:val="99"/>
    <w:semiHidden/>
    <w:unhideWhenUsed/>
    <w:rsid w:val="003E25D3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SA Arish</dc:creator>
  <cp:keywords/>
  <dc:description/>
  <cp:lastModifiedBy>Arish Mudra Rakshasa</cp:lastModifiedBy>
  <cp:revision>150</cp:revision>
  <cp:lastPrinted>2022-07-21T07:45:00Z</cp:lastPrinted>
  <dcterms:created xsi:type="dcterms:W3CDTF">2021-08-24T04:36:00Z</dcterms:created>
  <dcterms:modified xsi:type="dcterms:W3CDTF">2023-05-05T10:40:00Z</dcterms:modified>
</cp:coreProperties>
</file>